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9"/>
        <w:gridCol w:w="1002"/>
        <w:gridCol w:w="2509"/>
        <w:gridCol w:w="1080"/>
        <w:gridCol w:w="1080"/>
        <w:gridCol w:w="2220"/>
        <w:gridCol w:w="1080"/>
      </w:tblGrid>
      <w:tr w:rsidR="000B5DA0" w:rsidRPr="000B5DA0" w14:paraId="2C08BBB8" w14:textId="77777777" w:rsidTr="000B5DA0">
        <w:trPr>
          <w:trHeight w:val="300"/>
        </w:trPr>
        <w:tc>
          <w:tcPr>
            <w:tcW w:w="8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6550" w14:textId="67E1885B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upplementary</w:t>
            </w:r>
            <w:bookmarkStart w:id="0" w:name="_GoBack"/>
            <w:bookmarkEnd w:id="0"/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table 1. Univariate and multivariate analysis of OS using GP C</w:t>
            </w:r>
            <w:r w:rsidR="00531674">
              <w:rPr>
                <w:rFonts w:ascii="Times" w:eastAsia="맑은 고딕" w:hAnsi="Times" w:cs="Times" w:hint="eastAsia"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585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2CB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23A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6A8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3160A8F8" w14:textId="77777777" w:rsidTr="000B5DA0">
        <w:trPr>
          <w:trHeight w:val="300"/>
        </w:trPr>
        <w:tc>
          <w:tcPr>
            <w:tcW w:w="5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480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FC2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5CE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ultivariate analysis</w:t>
            </w:r>
          </w:p>
        </w:tc>
      </w:tr>
      <w:tr w:rsidR="000B5DA0" w:rsidRPr="000B5DA0" w14:paraId="5626B9FB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06D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2A4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H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3DF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E17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00B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5BFA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5583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-value</w:t>
            </w:r>
          </w:p>
        </w:tc>
      </w:tr>
      <w:tr w:rsidR="000B5DA0" w:rsidRPr="000B5DA0" w14:paraId="47707670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74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07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172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8 - 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62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5AF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28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1 - 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C0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13</w:t>
            </w:r>
          </w:p>
        </w:tc>
      </w:tr>
      <w:tr w:rsidR="000B5DA0" w:rsidRPr="000B5DA0" w14:paraId="02D87707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9B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Age (&lt;67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1CD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026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52 - 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F2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84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B7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86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73774416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EA7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athology (WD/MD vs PD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7D1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1F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1 - 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63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0A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08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FE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18259FA8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8D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84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01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73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A9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27D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FD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&lt;0.001</w:t>
            </w:r>
          </w:p>
        </w:tc>
      </w:tr>
      <w:tr w:rsidR="000B5DA0" w:rsidRPr="000B5DA0" w14:paraId="18D31771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FD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E8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27F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4 - 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E8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337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A62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6 - 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60B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34</w:t>
            </w:r>
          </w:p>
        </w:tc>
      </w:tr>
      <w:tr w:rsidR="000B5DA0" w:rsidRPr="000B5DA0" w14:paraId="2332F251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94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416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7C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21 - 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B6F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9B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78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2 - 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A0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44</w:t>
            </w:r>
          </w:p>
        </w:tc>
      </w:tr>
      <w:tr w:rsidR="000B5DA0" w:rsidRPr="000B5DA0" w14:paraId="4B52DA93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CB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5B2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72.3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E7F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.43 - 42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F83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87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76.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3F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.86 - 45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776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&lt;0.001</w:t>
            </w:r>
          </w:p>
        </w:tc>
      </w:tr>
      <w:tr w:rsidR="000B5DA0" w:rsidRPr="000B5DA0" w14:paraId="64108CCF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4A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0B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A7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35 - 2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FA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25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44C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34 - 2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BF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341</w:t>
            </w:r>
          </w:p>
        </w:tc>
      </w:tr>
      <w:tr w:rsidR="000B5DA0" w:rsidRPr="000B5DA0" w14:paraId="7250A676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D0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CA 19-9 (per 1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459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41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 -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ED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98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C8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64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16F4356A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E07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CEA (per 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EB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7A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 -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F96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9A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77C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 -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6E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26</w:t>
            </w:r>
          </w:p>
        </w:tc>
      </w:tr>
      <w:tr w:rsidR="000B5DA0" w:rsidRPr="000B5DA0" w14:paraId="12AAA7C7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E2F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CRP (Normal vs Elevated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3E8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33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30 - 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EF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17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DD5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DF9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6ACE3891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89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lbumin (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3.4 vs &lt; 3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B9C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D2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6 - 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AC8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0E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5A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B8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500CEB88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34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rotein (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6.9 vs &lt; 6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E6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532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0 - 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1D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29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A1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32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1A3B73EF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92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Cholesterol (&lt; 139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13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168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F6F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49 - 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3C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6A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99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FF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03E033BC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E7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BUN (&lt; 23.0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23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53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E4B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49 - 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4B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8E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9B4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C98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26956BCF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782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Bilirubin (&lt; 1.2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1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6D9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62F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5 - 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C8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DF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49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156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5858A7E5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B80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NLR (&lt; 3.00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61A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D7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21 - 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B1A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D3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DA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8 - 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B1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19</w:t>
            </w:r>
          </w:p>
        </w:tc>
      </w:tr>
      <w:tr w:rsidR="000B5DA0" w:rsidRPr="000B5DA0" w14:paraId="5DDEE4C6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B8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arcopenia (Yes vs No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D7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7C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7 - 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3F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62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CB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B1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00A6C390" w14:textId="77777777" w:rsidTr="000B5DA0">
        <w:trPr>
          <w:trHeight w:val="33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FE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MI (&lt;25 vs </w:t>
            </w:r>
            <w:r w:rsidRPr="000B5DA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1A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49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0 - 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51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7F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EA8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1CC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77762783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BA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VATI (Low vs High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E0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CD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0 - 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DF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AEB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3FF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CB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34C89A48" w14:textId="77777777" w:rsidTr="000B5DA0">
        <w:trPr>
          <w:trHeight w:val="300"/>
        </w:trPr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26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ATI (Low vs High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70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D9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6 - 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F61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BB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93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49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64B87A1E" w14:textId="77777777" w:rsidTr="000B5DA0">
        <w:trPr>
          <w:trHeight w:val="300"/>
        </w:trPr>
        <w:tc>
          <w:tcPr>
            <w:tcW w:w="14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8C42" w14:textId="23AF0DAE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bbreviatio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: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HR, Hazard ratio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I , Confidence interval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BD, Common bile duct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CC, Cholangiocarcinoma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GB, Gallbladder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WD, Well differentiated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MD, Moderately differentiated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PD, Poorly differentiated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ECOG, Eastern Cooperative Oncology Group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A 19-9, Carbohydrate antigen 19-9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EA, Carcinoembryonic antige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RP, C-reactive protei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BUN, Blood urea nitroge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NLR, Neutrophil lymphocyte ratio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VATI, Visceral adipose tissue index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SATI, Subcutaneous adipose tissue index</w:t>
            </w:r>
          </w:p>
        </w:tc>
      </w:tr>
    </w:tbl>
    <w:p w14:paraId="1431CF4E" w14:textId="77777777" w:rsidR="000B5DA0" w:rsidRDefault="000B5DA0"/>
    <w:p w14:paraId="55EAA738" w14:textId="77777777" w:rsidR="000B5DA0" w:rsidRDefault="000B5DA0">
      <w:pPr>
        <w:widowControl/>
        <w:wordWrap/>
        <w:autoSpaceDE/>
        <w:autoSpaceDN/>
      </w:pPr>
      <w:r>
        <w:br w:type="page"/>
      </w:r>
    </w:p>
    <w:tbl>
      <w:tblPr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3"/>
        <w:gridCol w:w="1053"/>
        <w:gridCol w:w="2194"/>
        <w:gridCol w:w="1080"/>
        <w:gridCol w:w="1080"/>
        <w:gridCol w:w="2220"/>
        <w:gridCol w:w="1080"/>
      </w:tblGrid>
      <w:tr w:rsidR="000B5DA0" w:rsidRPr="000B5DA0" w14:paraId="0F152463" w14:textId="77777777" w:rsidTr="000B5DA0">
        <w:trPr>
          <w:trHeight w:val="300"/>
        </w:trPr>
        <w:tc>
          <w:tcPr>
            <w:tcW w:w="8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FEEA" w14:textId="6C479680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lastRenderedPageBreak/>
              <w:t>Supplementary table 2. Univariate and multivariate analysis of PFS using GP C</w:t>
            </w:r>
            <w:r w:rsidR="00531674">
              <w:rPr>
                <w:rFonts w:ascii="Times" w:eastAsia="맑은 고딕" w:hAnsi="Times" w:cs="Times" w:hint="eastAsia"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1C3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4A1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5C5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901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0B6FBA7F" w14:textId="77777777" w:rsidTr="000B5DA0">
        <w:trPr>
          <w:trHeight w:val="300"/>
        </w:trPr>
        <w:tc>
          <w:tcPr>
            <w:tcW w:w="5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AAA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B2F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645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ultivariate analysis</w:t>
            </w:r>
          </w:p>
        </w:tc>
      </w:tr>
      <w:tr w:rsidR="000B5DA0" w:rsidRPr="000B5DA0" w14:paraId="03B5A6E5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5FE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B22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H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537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D93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FCC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4A6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A27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-value</w:t>
            </w:r>
          </w:p>
        </w:tc>
      </w:tr>
      <w:tr w:rsidR="000B5DA0" w:rsidRPr="000B5DA0" w14:paraId="6F9C1933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55D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F65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138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1 - 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97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EEC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B6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916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7D5FA50D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BD7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Age (&lt;67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63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E1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52 - 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84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E0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3D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62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23FFE015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9D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athology (WD/MD vs PD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E2B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81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2 - 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B0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D4B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7C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3 - 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C6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36</w:t>
            </w:r>
          </w:p>
        </w:tc>
      </w:tr>
      <w:tr w:rsidR="000B5DA0" w:rsidRPr="000B5DA0" w14:paraId="0430DE8F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585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3C8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E7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5A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B9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2F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C4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772657BB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81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11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37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1 - 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1A8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C0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B1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34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4DBEB06D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945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38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D0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8 - 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269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152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56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A4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02F0086D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40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57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272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.41 - 5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54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A6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14E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43C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07630229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1C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ECOG 0 vs ECOG 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1E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B9F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15 - 9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0A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62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EC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80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4069F03F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DE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CA 19-9 (per 1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44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4FA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 -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EA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61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A9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 -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B2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05</w:t>
            </w:r>
          </w:p>
        </w:tc>
      </w:tr>
      <w:tr w:rsidR="000B5DA0" w:rsidRPr="000B5DA0" w14:paraId="208389A3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875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CEA (per 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D8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88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9 - 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34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C8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138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E3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73935372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1A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CRP (Normal vs Elevated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8B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DB2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5 - 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BB9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1B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22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E8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4DB575B9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FE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lbumin (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3.4 vs &lt; 3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C9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EE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2 - 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CE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914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25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FE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5847CC8D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76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rotein (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6.9 vs &lt; 6.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0A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E1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2 - 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D42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DB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1F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54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1C17C2F4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7C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Cholesterol (&lt; 139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1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513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B5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53 - 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50F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C7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ABE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A5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15BB307C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F7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BUN (&lt; 23.0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23.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143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A7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38 - 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5D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BD5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B31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7BF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047F8090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DC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Bilirubin (&lt; 1.2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1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19A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50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0 - 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7FC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AE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A7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93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2136734A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F4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NLR (&lt; 3.00 vs </w:t>
            </w:r>
            <w:r w:rsidRPr="000B5DA0">
              <w:rPr>
                <w:rFonts w:ascii="돋움" w:eastAsia="돋움" w:hAnsi="돋움" w:cs="Times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D51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E98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13 - 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6D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18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65A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6 - 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A6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025</w:t>
            </w:r>
          </w:p>
        </w:tc>
      </w:tr>
      <w:tr w:rsidR="000B5DA0" w:rsidRPr="000B5DA0" w14:paraId="5095A929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E3F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arcopenia (Yes vs No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B1DA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BF4E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53 - 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54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kern w:val="0"/>
                <w:sz w:val="22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24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21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D18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2B936B9C" w14:textId="77777777" w:rsidTr="000B5DA0">
        <w:trPr>
          <w:trHeight w:val="33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2C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MI (&lt;25 vs </w:t>
            </w:r>
            <w:r w:rsidRPr="000B5DA0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0B5D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6A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46E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59 - 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BA2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6F6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46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8356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17F2E713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12C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VATI (Low vs High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3E7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119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76 - 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0E9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070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1B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682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7631E636" w14:textId="77777777" w:rsidTr="000B5DA0">
        <w:trPr>
          <w:trHeight w:val="300"/>
        </w:trPr>
        <w:tc>
          <w:tcPr>
            <w:tcW w:w="5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8E01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ATI (Low vs High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AED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D003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0 - 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F5BB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D54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A38C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F5D" w14:textId="77777777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5DA0" w:rsidRPr="000B5DA0" w14:paraId="5171D8A7" w14:textId="77777777" w:rsidTr="000B5DA0">
        <w:trPr>
          <w:trHeight w:val="300"/>
        </w:trPr>
        <w:tc>
          <w:tcPr>
            <w:tcW w:w="14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A73E" w14:textId="13FC9E3E" w:rsidR="000B5DA0" w:rsidRPr="000B5DA0" w:rsidRDefault="000B5DA0" w:rsidP="000B5D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Abbreviatio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: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HR, Hazard ratio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I , Confidence interval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BD, Common bile duct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CC, Cholangiocarcinoma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GB, Gallbladder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WD, Well differentiated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MD, Moderately differentiated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PD, Poorly differentiated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ECOG, Eastern Cooperative Oncology Group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A 19-9, Carbohydrate antigen 19-9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EA, Carcinoembryonic antige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CRP, C-reactive protei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BUN, Blood urea nitrogen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NLR, Neutrophil lymphocyte ratio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VATI, Visceral adipose tissue index</w:t>
            </w:r>
            <w:r w:rsidR="009901B3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;</w:t>
            </w:r>
            <w:r w:rsidRPr="000B5DA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SATI, Subcutaneous adipose tissue index</w:t>
            </w:r>
          </w:p>
        </w:tc>
      </w:tr>
    </w:tbl>
    <w:p w14:paraId="17916480" w14:textId="77777777" w:rsidR="00946D3C" w:rsidRPr="000B5DA0" w:rsidRDefault="00946D3C"/>
    <w:sectPr w:rsidR="00946D3C" w:rsidRPr="000B5DA0" w:rsidSect="000B5DA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6F1B93" w16cid:durableId="2208BE2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0B2694" w14:textId="77777777" w:rsidR="00871284" w:rsidRDefault="00871284" w:rsidP="00531674">
      <w:pPr>
        <w:spacing w:after="0" w:line="240" w:lineRule="auto"/>
      </w:pPr>
      <w:r>
        <w:separator/>
      </w:r>
    </w:p>
  </w:endnote>
  <w:endnote w:type="continuationSeparator" w:id="0">
    <w:p w14:paraId="74BC0135" w14:textId="77777777" w:rsidR="00871284" w:rsidRDefault="00871284" w:rsidP="00531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525BE5" w14:textId="77777777" w:rsidR="00871284" w:rsidRDefault="00871284" w:rsidP="00531674">
      <w:pPr>
        <w:spacing w:after="0" w:line="240" w:lineRule="auto"/>
      </w:pPr>
      <w:r>
        <w:separator/>
      </w:r>
    </w:p>
  </w:footnote>
  <w:footnote w:type="continuationSeparator" w:id="0">
    <w:p w14:paraId="2D7285B2" w14:textId="77777777" w:rsidR="00871284" w:rsidRDefault="00871284" w:rsidP="00531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DA0"/>
    <w:rsid w:val="000B5DA0"/>
    <w:rsid w:val="00531674"/>
    <w:rsid w:val="005D37C6"/>
    <w:rsid w:val="00871284"/>
    <w:rsid w:val="008B5A4E"/>
    <w:rsid w:val="00946D3C"/>
    <w:rsid w:val="009901B3"/>
    <w:rsid w:val="00C1533A"/>
    <w:rsid w:val="00CC517C"/>
    <w:rsid w:val="00DE77FC"/>
    <w:rsid w:val="00E34EF7"/>
    <w:rsid w:val="00E9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4B3374"/>
  <w15:docId w15:val="{49F291E3-1839-4179-BD9A-10507913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6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1674"/>
  </w:style>
  <w:style w:type="paragraph" w:styleId="a4">
    <w:name w:val="footer"/>
    <w:basedOn w:val="a"/>
    <w:link w:val="Char0"/>
    <w:uiPriority w:val="99"/>
    <w:unhideWhenUsed/>
    <w:rsid w:val="005316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1674"/>
  </w:style>
  <w:style w:type="paragraph" w:styleId="a5">
    <w:name w:val="Balloon Text"/>
    <w:basedOn w:val="a"/>
    <w:link w:val="Char1"/>
    <w:uiPriority w:val="99"/>
    <w:semiHidden/>
    <w:unhideWhenUsed/>
    <w:rsid w:val="00E34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34EF7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34EF7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E34EF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E34EF7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34EF7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E34EF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4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957C1WDS062</dc:creator>
  <cp:keywords/>
  <dc:description/>
  <cp:lastModifiedBy>강남)방사선종양학과 외래 공용</cp:lastModifiedBy>
  <cp:revision>2</cp:revision>
  <dcterms:created xsi:type="dcterms:W3CDTF">2020-03-03T06:22:00Z</dcterms:created>
  <dcterms:modified xsi:type="dcterms:W3CDTF">2020-03-03T06:22:00Z</dcterms:modified>
</cp:coreProperties>
</file>